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4433"/>
        <w:gridCol w:w="1283"/>
        <w:gridCol w:w="1224"/>
        <w:gridCol w:w="831"/>
        <w:gridCol w:w="156"/>
        <w:gridCol w:w="1085"/>
        <w:gridCol w:w="164"/>
        <w:gridCol w:w="782"/>
        <w:gridCol w:w="102"/>
        <w:gridCol w:w="520"/>
        <w:gridCol w:w="101"/>
        <w:gridCol w:w="122"/>
        <w:gridCol w:w="605"/>
        <w:gridCol w:w="104"/>
        <w:gridCol w:w="824"/>
        <w:gridCol w:w="102"/>
        <w:gridCol w:w="493"/>
        <w:gridCol w:w="29"/>
      </w:tblGrid>
      <w:tr w:rsidR="00C35A39" w:rsidRPr="00E45568" w:rsidTr="006A0633">
        <w:trPr>
          <w:gridAfter w:val="1"/>
          <w:wAfter w:w="15" w:type="pct"/>
          <w:trHeight w:val="315"/>
        </w:trPr>
        <w:tc>
          <w:tcPr>
            <w:tcW w:w="341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Supplementary </w:t>
            </w: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Table 1: Infant and young child feeding outcomes among sampled households 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minimum detectable effect size</w:t>
            </w: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, 2019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35A39" w:rsidRPr="00122A0B" w:rsidTr="006A0633">
        <w:trPr>
          <w:trHeight w:val="1350"/>
        </w:trPr>
        <w:tc>
          <w:tcPr>
            <w:tcW w:w="17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bookmarkStart w:id="0" w:name="_GoBack"/>
            <w:bookmarkEnd w:id="0"/>
          </w:p>
        </w:tc>
        <w:tc>
          <w:tcPr>
            <w:tcW w:w="12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All: Maternal exposure</w:t>
            </w:r>
          </w:p>
        </w:tc>
        <w:tc>
          <w:tcPr>
            <w:tcW w:w="109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Households with male household he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(HHH)</w:t>
            </w: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: Male HHH exposure</w:t>
            </w:r>
          </w:p>
        </w:tc>
        <w:tc>
          <w:tcPr>
            <w:tcW w:w="93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Among households with exposed mothers, households with male household heads: Male HHH exposure</w:t>
            </w:r>
          </w:p>
        </w:tc>
      </w:tr>
      <w:tr w:rsidR="00C35A39" w:rsidRPr="00001B9F" w:rsidTr="006A0633">
        <w:trPr>
          <w:trHeight w:val="315"/>
        </w:trPr>
        <w:tc>
          <w:tcPr>
            <w:tcW w:w="1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=182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DES</w:t>
            </w:r>
          </w:p>
        </w:tc>
        <w:tc>
          <w:tcPr>
            <w:tcW w:w="8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=941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DES</w:t>
            </w:r>
          </w:p>
        </w:tc>
        <w:tc>
          <w:tcPr>
            <w:tcW w:w="7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=676</w:t>
            </w:r>
          </w:p>
        </w:tc>
        <w:tc>
          <w:tcPr>
            <w:tcW w:w="255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DES</w:t>
            </w:r>
          </w:p>
        </w:tc>
      </w:tr>
      <w:tr w:rsidR="00C35A39" w:rsidRPr="00122A0B" w:rsidTr="006A0633">
        <w:trPr>
          <w:trHeight w:val="315"/>
        </w:trPr>
        <w:tc>
          <w:tcPr>
            <w:tcW w:w="1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Expo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Unexposed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Exposed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Unexposed</w:t>
            </w:r>
          </w:p>
        </w:tc>
        <w:tc>
          <w:tcPr>
            <w:tcW w:w="25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Exposed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Unexposed</w:t>
            </w:r>
          </w:p>
        </w:tc>
        <w:tc>
          <w:tcPr>
            <w:tcW w:w="255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A39" w:rsidRPr="00A515FF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C35A39" w:rsidRPr="00122A0B" w:rsidTr="006A0633">
        <w:trPr>
          <w:trHeight w:val="315"/>
        </w:trPr>
        <w:tc>
          <w:tcPr>
            <w:tcW w:w="1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5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5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5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5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25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5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5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255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A39" w:rsidRPr="00497353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35A39" w:rsidRPr="00122A0B" w:rsidTr="006A0633">
        <w:trPr>
          <w:trHeight w:val="315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hild health and nutrition practic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35A39" w:rsidRPr="00122A0B" w:rsidTr="006A0633">
        <w:trPr>
          <w:trHeight w:val="315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Exclusive breastfeed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69.0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68.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9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71.4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72.0%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12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72.4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68.8%</w:t>
            </w:r>
          </w:p>
        </w:tc>
        <w:tc>
          <w:tcPr>
            <w:tcW w:w="2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12</w:t>
            </w:r>
          </w:p>
        </w:tc>
      </w:tr>
      <w:tr w:rsidR="00C35A39" w:rsidRPr="00122A0B" w:rsidTr="006A0633">
        <w:trPr>
          <w:trHeight w:val="315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 xml:space="preserve">Early initiation of breastfeeding: within an hour of birth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75.8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71.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5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75.7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78.1%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5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74.4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82.0%</w:t>
            </w:r>
          </w:p>
        </w:tc>
        <w:tc>
          <w:tcPr>
            <w:tcW w:w="2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6</w:t>
            </w:r>
          </w:p>
        </w:tc>
      </w:tr>
      <w:tr w:rsidR="00C35A39" w:rsidRPr="00122A0B" w:rsidTr="006A0633">
        <w:trPr>
          <w:trHeight w:val="315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Minimum dietary diversit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61.9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43.9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6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65.7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52.9%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7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69.8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59.8%</w:t>
            </w:r>
          </w:p>
        </w:tc>
        <w:tc>
          <w:tcPr>
            <w:tcW w:w="2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8</w:t>
            </w:r>
          </w:p>
        </w:tc>
      </w:tr>
      <w:tr w:rsidR="00C35A39" w:rsidRPr="00122A0B" w:rsidTr="006A0633">
        <w:trPr>
          <w:trHeight w:val="315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 xml:space="preserve">Minimum acceptable diet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51.1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35.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6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52.2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43.2%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8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55.4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49.1%</w:t>
            </w:r>
          </w:p>
        </w:tc>
        <w:tc>
          <w:tcPr>
            <w:tcW w:w="2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9</w:t>
            </w:r>
          </w:p>
        </w:tc>
      </w:tr>
      <w:tr w:rsidR="00C35A39" w:rsidRPr="00122A0B" w:rsidTr="006A0633">
        <w:trPr>
          <w:trHeight w:val="315"/>
        </w:trPr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Sick child feeding: more during illnes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39.3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25.7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08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45.8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29.4%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10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49.4%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29.8%</w:t>
            </w:r>
          </w:p>
        </w:tc>
        <w:tc>
          <w:tcPr>
            <w:tcW w:w="2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A39" w:rsidRPr="00A515FF" w:rsidRDefault="00C35A39" w:rsidP="006A0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Cs w:val="24"/>
              </w:rPr>
              <w:t>0.14</w:t>
            </w:r>
          </w:p>
        </w:tc>
      </w:tr>
    </w:tbl>
    <w:p w:rsidR="00976B26" w:rsidRDefault="00976B26"/>
    <w:sectPr w:rsidR="00976B26" w:rsidSect="00C35A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A39"/>
    <w:rsid w:val="00976B26"/>
    <w:rsid w:val="00C3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DD6D7F-8A1A-4C50-AAC8-CCF92D1E2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90</Characters>
  <Application>Microsoft Office Word</Application>
  <DocSecurity>0</DocSecurity>
  <Lines>17</Lines>
  <Paragraphs>7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el, Mary Jane</dc:creator>
  <cp:keywords/>
  <dc:description/>
  <cp:lastModifiedBy>Quisel, Mary Jane</cp:lastModifiedBy>
  <cp:revision>1</cp:revision>
  <dcterms:created xsi:type="dcterms:W3CDTF">2021-01-08T15:16:00Z</dcterms:created>
  <dcterms:modified xsi:type="dcterms:W3CDTF">2021-01-08T15:17:00Z</dcterms:modified>
</cp:coreProperties>
</file>